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523" w:rsidRDefault="002D6523">
      <w:r w:rsidRPr="009378F1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Lis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f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iers used to query RM systems in the genomes of the genus </w:t>
      </w:r>
      <w:proofErr w:type="spellStart"/>
      <w:r w:rsidRPr="00DA249C">
        <w:rPr>
          <w:rFonts w:ascii="Times New Roman" w:hAnsi="Times New Roman" w:cs="Times New Roman"/>
          <w:i/>
          <w:sz w:val="24"/>
          <w:szCs w:val="24"/>
        </w:rPr>
        <w:t>Pseudovibrio</w:t>
      </w:r>
      <w:proofErr w:type="spellEnd"/>
    </w:p>
    <w:tbl>
      <w:tblPr>
        <w:tblStyle w:val="TableGrid"/>
        <w:tblW w:w="0" w:type="auto"/>
        <w:tblLook w:val="04A0"/>
      </w:tblPr>
      <w:tblGrid>
        <w:gridCol w:w="4606"/>
        <w:gridCol w:w="4637"/>
      </w:tblGrid>
      <w:tr w:rsidR="00FF33C3" w:rsidRPr="00250556" w:rsidTr="002D6523">
        <w:tc>
          <w:tcPr>
            <w:tcW w:w="4606" w:type="dxa"/>
            <w:tcBorders>
              <w:left w:val="nil"/>
              <w:bottom w:val="single" w:sz="4" w:space="0" w:color="auto"/>
              <w:right w:val="nil"/>
            </w:tcBorders>
          </w:tcPr>
          <w:p w:rsidR="00FF33C3" w:rsidRPr="00250556" w:rsidRDefault="00FF33C3" w:rsidP="00250556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0556">
              <w:rPr>
                <w:rFonts w:ascii="Times New Roman" w:hAnsi="Times New Roman" w:cs="Times New Roman"/>
                <w:b/>
                <w:sz w:val="24"/>
                <w:szCs w:val="24"/>
              </w:rPr>
              <w:t>Pfam</w:t>
            </w:r>
            <w:proofErr w:type="spellEnd"/>
            <w:r w:rsidRPr="002505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entifier</w:t>
            </w:r>
          </w:p>
        </w:tc>
        <w:tc>
          <w:tcPr>
            <w:tcW w:w="4637" w:type="dxa"/>
            <w:tcBorders>
              <w:left w:val="nil"/>
              <w:bottom w:val="single" w:sz="4" w:space="0" w:color="auto"/>
              <w:right w:val="nil"/>
            </w:tcBorders>
          </w:tcPr>
          <w:p w:rsidR="00FF33C3" w:rsidRPr="00250556" w:rsidRDefault="00036793" w:rsidP="00250556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556">
              <w:rPr>
                <w:rFonts w:ascii="Times New Roman" w:hAnsi="Times New Roman" w:cs="Times New Roman"/>
                <w:b/>
                <w:sz w:val="24"/>
                <w:szCs w:val="24"/>
              </w:rPr>
              <w:t>Name of restriction and enzymes</w:t>
            </w:r>
          </w:p>
        </w:tc>
      </w:tr>
      <w:tr w:rsidR="00342DD0" w:rsidTr="002D6523">
        <w:tc>
          <w:tcPr>
            <w:tcW w:w="4606" w:type="dxa"/>
            <w:tcBorders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0592</w:t>
            </w:r>
          </w:p>
        </w:tc>
        <w:tc>
          <w:tcPr>
            <w:tcW w:w="4637" w:type="dxa"/>
            <w:tcBorders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PR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323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rrestrict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727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dA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292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mH1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156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puJI_N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7832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e6341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661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suBI_PstI_RE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210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licin_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55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pn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604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P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801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1703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881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1802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295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3846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302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3883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364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4145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41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524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766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571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846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oEI_R_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200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E124_c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296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01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oRIIL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21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oRIILN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19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-Bgl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19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Bsob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23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EcoRV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25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FokI_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22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Hinc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20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Msp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22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Pvu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298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kI_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298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kI_N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879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RAN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216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sdM_N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31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R_N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358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R_N_2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0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_Ymh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435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r_restr_alle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011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crB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142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ase_S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47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rr_cat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315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r_cat_2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433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rr_N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238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6_Mtase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12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e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F0901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goMIV_restri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218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868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r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146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HINP1I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002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C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105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85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I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140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trictionMun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148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trictionSf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4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Acc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66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_Alw26IDE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49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Alw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49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ApaL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4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_Bpu10I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0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_Bsp6I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52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BstX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1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CfrB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1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_Eco29kI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5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_Eco47II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5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Hae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5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HaeI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1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HindI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1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HindVP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Hpa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LlaJ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2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LlaM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Mam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Mja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NgoBV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NgoFV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2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NgoP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22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_R_Pab1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Sac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6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Sca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7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Sin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7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Taq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72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Xam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7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Xcy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370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loB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630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45I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1256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peIII_RM_meth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568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ma2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455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9520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_MjaII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155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6_N4_Mtase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208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transfD12</w:t>
            </w:r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014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A_methylase</w:t>
            </w:r>
            <w:proofErr w:type="spellEnd"/>
          </w:p>
        </w:tc>
      </w:tr>
      <w:tr w:rsidR="00342DD0" w:rsidTr="002D6523">
        <w:tc>
          <w:tcPr>
            <w:tcW w:w="4606" w:type="dxa"/>
            <w:tcBorders>
              <w:top w:val="nil"/>
              <w:left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07669</w:t>
            </w: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vAlign w:val="bottom"/>
          </w:tcPr>
          <w:p w:rsidR="00342DD0" w:rsidRDefault="00342DD0" w:rsidP="009C4F3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57I</w:t>
            </w:r>
          </w:p>
        </w:tc>
      </w:tr>
    </w:tbl>
    <w:p w:rsidR="00374BB0" w:rsidRDefault="00374BB0">
      <w:pPr>
        <w:rPr>
          <w:rFonts w:ascii="Times New Roman" w:hAnsi="Times New Roman" w:cs="Times New Roman"/>
          <w:sz w:val="24"/>
          <w:szCs w:val="24"/>
        </w:rPr>
      </w:pPr>
    </w:p>
    <w:sectPr w:rsidR="00374BB0" w:rsidSect="00BE0C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828" w:rsidRDefault="009D3828" w:rsidP="007C618B">
      <w:pPr>
        <w:spacing w:after="0" w:line="240" w:lineRule="auto"/>
      </w:pPr>
      <w:r>
        <w:separator/>
      </w:r>
    </w:p>
  </w:endnote>
  <w:endnote w:type="continuationSeparator" w:id="0">
    <w:p w:rsidR="009D3828" w:rsidRDefault="009D3828" w:rsidP="007C6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18B" w:rsidRDefault="007C618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0537266"/>
      <w:docPartObj>
        <w:docPartGallery w:val="Page Numbers (Bottom of Page)"/>
        <w:docPartUnique/>
      </w:docPartObj>
    </w:sdtPr>
    <w:sdtContent>
      <w:p w:rsidR="007C618B" w:rsidRDefault="005608C3">
        <w:pPr>
          <w:pStyle w:val="Footer"/>
          <w:jc w:val="center"/>
        </w:pPr>
        <w:r>
          <w:fldChar w:fldCharType="begin"/>
        </w:r>
        <w:r w:rsidR="007C618B">
          <w:instrText xml:space="preserve"> PAGE   \* MERGEFORMAT </w:instrText>
        </w:r>
        <w:r>
          <w:fldChar w:fldCharType="separate"/>
        </w:r>
        <w:r w:rsidR="00A76490">
          <w:rPr>
            <w:noProof/>
          </w:rPr>
          <w:t>1</w:t>
        </w:r>
        <w:r>
          <w:fldChar w:fldCharType="end"/>
        </w:r>
      </w:p>
    </w:sdtContent>
  </w:sdt>
  <w:p w:rsidR="007C618B" w:rsidRDefault="007C618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18B" w:rsidRDefault="007C61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828" w:rsidRDefault="009D3828" w:rsidP="007C618B">
      <w:pPr>
        <w:spacing w:after="0" w:line="240" w:lineRule="auto"/>
      </w:pPr>
      <w:r>
        <w:separator/>
      </w:r>
    </w:p>
  </w:footnote>
  <w:footnote w:type="continuationSeparator" w:id="0">
    <w:p w:rsidR="009D3828" w:rsidRDefault="009D3828" w:rsidP="007C61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18B" w:rsidRDefault="007C618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18B" w:rsidRDefault="007C618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618B" w:rsidRDefault="007C618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F33C3"/>
    <w:rsid w:val="00036793"/>
    <w:rsid w:val="00250556"/>
    <w:rsid w:val="00261384"/>
    <w:rsid w:val="002D6523"/>
    <w:rsid w:val="00342DD0"/>
    <w:rsid w:val="00374BB0"/>
    <w:rsid w:val="005608C3"/>
    <w:rsid w:val="007C618B"/>
    <w:rsid w:val="009378F1"/>
    <w:rsid w:val="009C4F3E"/>
    <w:rsid w:val="009D3828"/>
    <w:rsid w:val="009F3132"/>
    <w:rsid w:val="00A76490"/>
    <w:rsid w:val="00BC5FB4"/>
    <w:rsid w:val="00BE0C43"/>
    <w:rsid w:val="00D94E8D"/>
    <w:rsid w:val="00DA249C"/>
    <w:rsid w:val="00F22C34"/>
    <w:rsid w:val="00FF3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C6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618B"/>
  </w:style>
  <w:style w:type="paragraph" w:styleId="Footer">
    <w:name w:val="footer"/>
    <w:basedOn w:val="Normal"/>
    <w:link w:val="FooterChar"/>
    <w:uiPriority w:val="99"/>
    <w:unhideWhenUsed/>
    <w:rsid w:val="007C6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1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9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033D72-36C9-4E15-8FDE-C65844743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P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noop</cp:lastModifiedBy>
  <cp:revision>10</cp:revision>
  <dcterms:created xsi:type="dcterms:W3CDTF">2017-03-08T12:50:00Z</dcterms:created>
  <dcterms:modified xsi:type="dcterms:W3CDTF">2018-05-08T13:55:00Z</dcterms:modified>
</cp:coreProperties>
</file>